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87646" w14:textId="69BB7B87" w:rsidR="00292283" w:rsidRPr="00292283" w:rsidRDefault="00292283" w:rsidP="002922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 xml:space="preserve">S2 </w:t>
      </w:r>
      <w:r w:rsidRPr="00292283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Table:</w:t>
      </w:r>
      <w:r w:rsidRPr="00292283">
        <w:rPr>
          <w:rFonts w:ascii="Times New Roman" w:eastAsia="DengXian" w:hAnsi="Times New Roman" w:cs="Times New Roman"/>
          <w:b/>
          <w:bCs/>
          <w:kern w:val="0"/>
          <w14:ligatures w14:val="none"/>
        </w:rPr>
        <w:t xml:space="preserve"> </w:t>
      </w:r>
      <w:r w:rsidRPr="00292283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Urban-Rural Differences in Motivations for Pursuing a Medical Career.</w:t>
      </w:r>
    </w:p>
    <w:tbl>
      <w:tblPr>
        <w:tblStyle w:val="PlainTable21"/>
        <w:tblW w:w="0" w:type="auto"/>
        <w:tblLook w:val="0000" w:firstRow="0" w:lastRow="0" w:firstColumn="0" w:lastColumn="0" w:noHBand="0" w:noVBand="0"/>
      </w:tblPr>
      <w:tblGrid>
        <w:gridCol w:w="3055"/>
        <w:gridCol w:w="1659"/>
        <w:gridCol w:w="1660"/>
        <w:gridCol w:w="1660"/>
        <w:gridCol w:w="983"/>
      </w:tblGrid>
      <w:tr w:rsidR="00292283" w:rsidRPr="00292283" w14:paraId="3E7B99A4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73CE50B1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4CFA7A68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4036B508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Rur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DCBD82A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30781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p-value</w:t>
            </w: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  <w:vertAlign w:val="superscript"/>
              </w:rPr>
              <w:t>1</w:t>
            </w:r>
          </w:p>
        </w:tc>
      </w:tr>
      <w:tr w:rsidR="00292283" w:rsidRPr="00292283" w14:paraId="61F16134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26C20484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Desire to Help Peop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7C3410E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4.04 (± 1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747A06D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4.08 (± 1.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864A57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4.08 (± 1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82BC35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6</w:t>
            </w:r>
          </w:p>
        </w:tc>
      </w:tr>
      <w:tr w:rsidR="00292283" w:rsidRPr="00292283" w14:paraId="29E14F50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042AF31E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Stable 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7EBD7699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12 (± 1.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457BCE5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72 (± 1.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39A76B5F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63 (± 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CEE2D7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0.022</w:t>
            </w:r>
          </w:p>
        </w:tc>
      </w:tr>
      <w:tr w:rsidR="00292283" w:rsidRPr="00292283" w14:paraId="51813BC8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43AC778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Wide Range of Professional Opportunit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4A72F446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28 (± 1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37120709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4 (± 1.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49A4A36F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0 (±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C1EB7E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292283" w:rsidRPr="00292283" w14:paraId="599A6401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65DF49F6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Prestigious Profe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4225483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36 (± 1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2B4F7A3C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4 (± 1.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231121FF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3 (± 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51F113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9</w:t>
            </w:r>
          </w:p>
        </w:tc>
      </w:tr>
      <w:tr w:rsidR="00292283" w:rsidRPr="00292283" w14:paraId="789EEC8E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12FB6F1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Illness of Yourself or Close Family/Frie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52E2122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28 (± 1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45DE8C73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5 (± 1.4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5BEF96A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2 (± 1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72FEA0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292283" w:rsidRPr="00292283" w14:paraId="2EA963C4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03E5F8C7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Interest in Research and Teach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2885A111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64 (± 1.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2980DA8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90 (± 1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4F4D10B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6 (± 1.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88015E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292283" w:rsidRPr="00292283" w14:paraId="0CFE4BE9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3365304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Well-paid 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4BF98748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8 (± 1.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3EC7A22F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98 (± 1.2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BA5B46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6 (± 1.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077AC8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0.016</w:t>
            </w:r>
          </w:p>
        </w:tc>
      </w:tr>
      <w:tr w:rsidR="00292283" w:rsidRPr="00292283" w14:paraId="339646B1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12B2E9DC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Academic Excellence in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74C269F2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56 (± 1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61675EA0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9 (± 1.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55A607C0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4 (± 1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D84329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3</w:t>
            </w:r>
          </w:p>
        </w:tc>
      </w:tr>
      <w:tr w:rsidR="00292283" w:rsidRPr="00292283" w14:paraId="05865F5A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2722BABC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Career Gui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7A628E3E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52 (± 1.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31F7D97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69 (± 1.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C5E3DF1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66 (± 1.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67AF143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6</w:t>
            </w:r>
          </w:p>
        </w:tc>
      </w:tr>
      <w:tr w:rsidR="00292283" w:rsidRPr="00292283" w14:paraId="7984D0F9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0F04A22A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Family Expec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3FCDEE03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1.88 (± 0.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5A30D13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40 (± 1.3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1DD7FD6F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32 (± 1.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2250D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093</w:t>
            </w:r>
          </w:p>
        </w:tc>
      </w:tr>
      <w:tr w:rsidR="00292283" w:rsidRPr="00292283" w14:paraId="7A31CF8A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7751E47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Doctor Family Back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1BB7358D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32 (± 1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5E8E273B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4 (± 1.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E83E771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5 (± 1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55287D4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9</w:t>
            </w:r>
          </w:p>
        </w:tc>
      </w:tr>
      <w:tr w:rsidR="00292283" w:rsidRPr="00292283" w14:paraId="24A87982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55" w:type="dxa"/>
          </w:tcPr>
          <w:p w14:paraId="63F3E754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Social media and Mov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59" w:type="dxa"/>
          </w:tcPr>
          <w:p w14:paraId="1EFE67A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04 (± 1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</w:tcPr>
          <w:p w14:paraId="20DAEE86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5 (± 1.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60" w:type="dxa"/>
          </w:tcPr>
          <w:p w14:paraId="09FD4C65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4 (±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5687DA1" w14:textId="77777777" w:rsidR="00292283" w:rsidRPr="00292283" w:rsidRDefault="00292283" w:rsidP="002922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29228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&gt;0.9</w:t>
            </w:r>
          </w:p>
        </w:tc>
      </w:tr>
    </w:tbl>
    <w:p w14:paraId="6E4A38E8" w14:textId="77777777" w:rsidR="00292283" w:rsidRPr="00292283" w:rsidRDefault="00292283" w:rsidP="002922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color w:val="212121"/>
          <w:kern w:val="0"/>
          <w14:ligatures w14:val="none"/>
        </w:rPr>
      </w:pPr>
      <w:r w:rsidRPr="00292283">
        <w:rPr>
          <w:rFonts w:ascii="Times New Roman" w:eastAsia="DengXian" w:hAnsi="Times New Roman" w:cs="Times New Roman"/>
          <w:color w:val="212121"/>
          <w:kern w:val="0"/>
          <w:vertAlign w:val="superscript"/>
          <w14:ligatures w14:val="none"/>
        </w:rPr>
        <w:t>1</w:t>
      </w:r>
      <w:r w:rsidRPr="00292283">
        <w:rPr>
          <w:rFonts w:ascii="Times New Roman" w:eastAsia="DengXian" w:hAnsi="Times New Roman" w:cs="Times New Roman"/>
          <w:color w:val="212121"/>
          <w:kern w:val="0"/>
          <w14:ligatures w14:val="none"/>
        </w:rPr>
        <w:t>Wilcoxon rank sum test.</w:t>
      </w:r>
    </w:p>
    <w:p w14:paraId="3075FD77" w14:textId="77777777" w:rsidR="00292283" w:rsidRPr="00292283" w:rsidRDefault="00292283" w:rsidP="002922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color w:val="212121"/>
          <w:kern w:val="0"/>
          <w14:ligatures w14:val="none"/>
        </w:rPr>
      </w:pPr>
    </w:p>
    <w:p w14:paraId="11C254A0" w14:textId="77777777" w:rsidR="003325CF" w:rsidRPr="00292283" w:rsidRDefault="003325CF" w:rsidP="00292283"/>
    <w:sectPr w:rsidR="003325CF" w:rsidRPr="00292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F"/>
    <w:rsid w:val="00292283"/>
    <w:rsid w:val="003325CF"/>
    <w:rsid w:val="009D7CD9"/>
    <w:rsid w:val="00BE5023"/>
    <w:rsid w:val="00DD467F"/>
    <w:rsid w:val="00E07422"/>
    <w:rsid w:val="00F0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30BB"/>
  <w15:chartTrackingRefBased/>
  <w15:docId w15:val="{602C4D94-E7CE-478B-B405-0DF56A83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7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467F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rsid w:val="002922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922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2</cp:revision>
  <dcterms:created xsi:type="dcterms:W3CDTF">2025-05-31T02:22:00Z</dcterms:created>
  <dcterms:modified xsi:type="dcterms:W3CDTF">2025-05-31T02:22:00Z</dcterms:modified>
</cp:coreProperties>
</file>